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F5A55" w14:textId="77777777" w:rsidR="001A3F8C" w:rsidRPr="00535BF8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E092E1F" w14:textId="77777777" w:rsidR="001A3F8C" w:rsidRPr="00535BF8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aps/>
          <w:color w:val="000000"/>
        </w:rPr>
      </w:pPr>
      <w:r w:rsidRPr="00535BF8">
        <w:rPr>
          <w:rFonts w:ascii="Arial" w:hAnsi="Arial" w:cs="Arial"/>
          <w:b/>
          <w:bCs/>
          <w:caps/>
          <w:color w:val="000000"/>
        </w:rPr>
        <w:t>Introduction for Participant</w:t>
      </w:r>
    </w:p>
    <w:p w14:paraId="613B1A6D" w14:textId="77777777" w:rsidR="001A3F8C" w:rsidRPr="00535BF8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aps/>
          <w:color w:val="000000"/>
        </w:rPr>
      </w:pPr>
    </w:p>
    <w:p w14:paraId="3371A629" w14:textId="2FC37671" w:rsidR="001A3F8C" w:rsidRPr="00535BF8" w:rsidRDefault="00535BF8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535BF8">
        <w:rPr>
          <w:rFonts w:ascii="Arial" w:hAnsi="Arial" w:cs="Arial"/>
          <w:color w:val="000000"/>
        </w:rPr>
        <w:t xml:space="preserve">Good day. My name </w:t>
      </w:r>
      <w:r w:rsidR="004A5CEE">
        <w:rPr>
          <w:rFonts w:ascii="Arial" w:hAnsi="Arial" w:cs="Arial"/>
          <w:color w:val="000000"/>
        </w:rPr>
        <w:t>is</w:t>
      </w:r>
      <w:r w:rsidRPr="00535BF8">
        <w:rPr>
          <w:rFonts w:ascii="Arial" w:hAnsi="Arial" w:cs="Arial"/>
          <w:color w:val="000000"/>
        </w:rPr>
        <w:t xml:space="preserve"> ………………………. </w:t>
      </w:r>
      <w:r w:rsidRPr="00535BF8">
        <w:rPr>
          <w:rFonts w:ascii="Arial" w:hAnsi="Arial" w:cs="Arial"/>
          <w:i/>
          <w:color w:val="000000"/>
        </w:rPr>
        <w:t>(your name)</w:t>
      </w:r>
      <w:r w:rsidRPr="00535BF8">
        <w:rPr>
          <w:rFonts w:ascii="Arial" w:hAnsi="Arial" w:cs="Arial"/>
          <w:color w:val="000000"/>
        </w:rPr>
        <w:t xml:space="preserve"> and I work as a research assistant at the College of Medicine. </w:t>
      </w:r>
      <w:r w:rsidR="001A3F8C" w:rsidRPr="00535BF8">
        <w:rPr>
          <w:rFonts w:ascii="Arial" w:hAnsi="Arial" w:cs="Arial"/>
          <w:color w:val="000000"/>
        </w:rPr>
        <w:t xml:space="preserve">You ………………………. </w:t>
      </w:r>
      <w:r w:rsidR="001A3F8C" w:rsidRPr="00535BF8">
        <w:rPr>
          <w:rFonts w:ascii="Arial" w:hAnsi="Arial" w:cs="Arial"/>
          <w:i/>
          <w:color w:val="000000"/>
        </w:rPr>
        <w:t>(name of the participant)</w:t>
      </w:r>
      <w:r w:rsidR="001A3F8C" w:rsidRPr="00535BF8">
        <w:rPr>
          <w:rFonts w:ascii="Arial" w:hAnsi="Arial" w:cs="Arial"/>
          <w:color w:val="000000"/>
        </w:rPr>
        <w:t xml:space="preserve"> have been identified as a key </w:t>
      </w:r>
      <w:r w:rsidR="00607595" w:rsidRPr="00535BF8">
        <w:rPr>
          <w:rFonts w:ascii="Arial" w:hAnsi="Arial" w:cs="Arial"/>
          <w:color w:val="000000"/>
        </w:rPr>
        <w:t>individual</w:t>
      </w:r>
      <w:r w:rsidR="001A3F8C" w:rsidRPr="00535BF8">
        <w:rPr>
          <w:rFonts w:ascii="Arial" w:hAnsi="Arial" w:cs="Arial"/>
          <w:color w:val="000000"/>
        </w:rPr>
        <w:t xml:space="preserve"> who can provide information</w:t>
      </w:r>
      <w:r w:rsidR="00607595" w:rsidRPr="00535BF8">
        <w:rPr>
          <w:rFonts w:ascii="Arial" w:hAnsi="Arial" w:cs="Arial"/>
          <w:color w:val="000000"/>
        </w:rPr>
        <w:t>, opinions</w:t>
      </w:r>
      <w:r w:rsidR="001A3F8C" w:rsidRPr="00535BF8">
        <w:rPr>
          <w:rFonts w:ascii="Arial" w:hAnsi="Arial" w:cs="Arial"/>
          <w:color w:val="000000"/>
        </w:rPr>
        <w:t xml:space="preserve"> and perspectives on the corona virus (COVID-19). </w:t>
      </w:r>
    </w:p>
    <w:p w14:paraId="2A002F37" w14:textId="77777777" w:rsidR="001A3F8C" w:rsidRPr="00607595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64200CEC" w14:textId="77777777" w:rsidR="001A3F8C" w:rsidRPr="003635BF" w:rsidRDefault="001A3F8C" w:rsidP="00607595">
      <w:pPr>
        <w:autoSpaceDE w:val="0"/>
        <w:autoSpaceDN w:val="0"/>
        <w:adjustRightInd w:val="0"/>
        <w:ind w:left="720" w:firstLine="720"/>
        <w:jc w:val="both"/>
        <w:rPr>
          <w:rFonts w:ascii="Arial" w:hAnsi="Arial" w:cs="Arial"/>
          <w:b/>
          <w:i/>
          <w:color w:val="000000"/>
        </w:rPr>
      </w:pPr>
      <w:r w:rsidRPr="003635BF">
        <w:rPr>
          <w:rFonts w:ascii="Arial" w:hAnsi="Arial" w:cs="Arial"/>
          <w:b/>
          <w:i/>
          <w:color w:val="000000"/>
        </w:rPr>
        <w:t>INTERVIEWER: PLEASE ADMINISTER THE CONSENT FORM</w:t>
      </w:r>
    </w:p>
    <w:p w14:paraId="3C9C9F90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5FA22B61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>Please indi</w:t>
      </w:r>
      <w:r w:rsidR="00607595" w:rsidRPr="003635BF">
        <w:rPr>
          <w:rFonts w:ascii="Arial" w:hAnsi="Arial" w:cs="Arial"/>
          <w:color w:val="000000"/>
        </w:rPr>
        <w:t>cate whether you are willing to participate in the study</w:t>
      </w:r>
      <w:r w:rsidRPr="003635BF">
        <w:rPr>
          <w:rFonts w:ascii="Arial" w:hAnsi="Arial" w:cs="Arial"/>
          <w:color w:val="000000"/>
        </w:rPr>
        <w:t xml:space="preserve"> by answering the following questions. </w:t>
      </w:r>
    </w:p>
    <w:p w14:paraId="6B6720CC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6E6215E9" w14:textId="77777777" w:rsidR="001A3F8C" w:rsidRPr="003635BF" w:rsidRDefault="001A3F8C" w:rsidP="00607595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3635BF">
        <w:rPr>
          <w:rFonts w:ascii="Arial" w:hAnsi="Arial" w:cs="Arial"/>
        </w:rPr>
        <w:t xml:space="preserve">Do you understand that no identifying information about you will be shared in our final report? </w:t>
      </w:r>
    </w:p>
    <w:p w14:paraId="43EF89C0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</w:rPr>
      </w:pPr>
      <w:r w:rsidRPr="003635BF">
        <w:rPr>
          <w:rFonts w:ascii="Arial" w:hAnsi="Arial" w:cs="Arial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Yes       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No</w:t>
      </w:r>
    </w:p>
    <w:p w14:paraId="57845933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</w:rPr>
      </w:pPr>
    </w:p>
    <w:p w14:paraId="0B5EDA30" w14:textId="77777777" w:rsidR="001A3F8C" w:rsidRPr="003635BF" w:rsidRDefault="001A3F8C" w:rsidP="00607595">
      <w:pPr>
        <w:pStyle w:val="ListParagraph"/>
        <w:numPr>
          <w:ilvl w:val="0"/>
          <w:numId w:val="24"/>
        </w:num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3635BF">
        <w:rPr>
          <w:rFonts w:ascii="Arial" w:hAnsi="Arial" w:cs="Arial"/>
        </w:rPr>
        <w:t>Do you understand that you can choose not to answer any questions that you feel uncomfortable to answer?</w:t>
      </w:r>
    </w:p>
    <w:p w14:paraId="50E5230D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</w:rPr>
      </w:pPr>
      <w:r w:rsidRPr="003635BF">
        <w:rPr>
          <w:rFonts w:ascii="Arial" w:hAnsi="Arial" w:cs="Arial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Yes       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No</w:t>
      </w:r>
    </w:p>
    <w:p w14:paraId="017E8BBC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6EC34EE3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</w:rPr>
      </w:pPr>
    </w:p>
    <w:p w14:paraId="55B63F05" w14:textId="77777777" w:rsidR="00607595" w:rsidRPr="003635BF" w:rsidRDefault="00607595" w:rsidP="00607595">
      <w:pPr>
        <w:pStyle w:val="ListParagraph"/>
        <w:ind w:left="0"/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Thank you so much for agreeing to have this interview with me. Before we start, I would like to know more about you.</w:t>
      </w:r>
    </w:p>
    <w:p w14:paraId="4B9C7F0E" w14:textId="77777777" w:rsidR="00607595" w:rsidRPr="003635BF" w:rsidRDefault="00607595" w:rsidP="001A3F8C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color w:val="000000"/>
        </w:rPr>
      </w:pPr>
    </w:p>
    <w:p w14:paraId="4DC30690" w14:textId="77777777" w:rsidR="001A3F8C" w:rsidRPr="003635BF" w:rsidRDefault="001A3F8C" w:rsidP="001A3F8C">
      <w:pPr>
        <w:pStyle w:val="ListParagraph"/>
        <w:numPr>
          <w:ilvl w:val="0"/>
          <w:numId w:val="2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/>
          <w:bCs/>
          <w:caps/>
        </w:rPr>
      </w:pPr>
      <w:r w:rsidRPr="003635BF">
        <w:rPr>
          <w:rFonts w:ascii="Arial" w:hAnsi="Arial" w:cs="Arial"/>
          <w:b/>
          <w:bCs/>
          <w:caps/>
        </w:rPr>
        <w:t>Demographic Data</w:t>
      </w:r>
    </w:p>
    <w:p w14:paraId="4DDFB148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19A0F15F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>Date of birth</w:t>
      </w:r>
      <w:r w:rsidRPr="003635BF">
        <w:rPr>
          <w:rFonts w:ascii="Arial" w:hAnsi="Arial" w:cs="Arial"/>
          <w:color w:val="000000"/>
        </w:rPr>
        <w:tab/>
        <w:t>:____/____/_____ (DD/MM/YYYY)</w:t>
      </w:r>
    </w:p>
    <w:p w14:paraId="4E5897A9" w14:textId="77777777" w:rsidR="001A3F8C" w:rsidRPr="003635BF" w:rsidRDefault="001A3F8C" w:rsidP="001A3F8C">
      <w:pPr>
        <w:pStyle w:val="ListParagraph"/>
        <w:numPr>
          <w:ilvl w:val="0"/>
          <w:numId w:val="2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3635BF">
        <w:rPr>
          <w:rFonts w:ascii="Arial" w:hAnsi="Arial" w:cs="Arial"/>
          <w:i/>
        </w:rPr>
        <w:t>If not known</w:t>
      </w:r>
      <w:r w:rsidRPr="003635BF">
        <w:rPr>
          <w:rFonts w:ascii="Arial" w:hAnsi="Arial" w:cs="Arial"/>
        </w:rPr>
        <w:t>, please provide estimated age</w:t>
      </w:r>
      <w:r w:rsidRPr="003635BF">
        <w:rPr>
          <w:rFonts w:ascii="Arial" w:hAnsi="Arial" w:cs="Arial"/>
        </w:rPr>
        <w:tab/>
        <w:t xml:space="preserve">: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years</w:t>
      </w:r>
    </w:p>
    <w:p w14:paraId="37BF198B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3943B998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>Marital Status</w:t>
      </w:r>
      <w:r w:rsidRPr="003635BF">
        <w:rPr>
          <w:rFonts w:ascii="Arial" w:hAnsi="Arial" w:cs="Arial"/>
          <w:color w:val="000000"/>
        </w:rPr>
        <w:tab/>
        <w:t>: ___________</w:t>
      </w:r>
    </w:p>
    <w:p w14:paraId="7633DCB9" w14:textId="77777777" w:rsidR="001A3F8C" w:rsidRPr="003635BF" w:rsidRDefault="001A3F8C" w:rsidP="001A3F8C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3635BF">
        <w:rPr>
          <w:rFonts w:ascii="Arial" w:hAnsi="Arial" w:cs="Arial"/>
        </w:rPr>
        <w:t xml:space="preserve">Has the </w:t>
      </w:r>
      <w:r w:rsidR="00607595" w:rsidRPr="003635BF">
        <w:rPr>
          <w:rFonts w:ascii="Arial" w:hAnsi="Arial" w:cs="Arial"/>
        </w:rPr>
        <w:t xml:space="preserve">participant’s </w:t>
      </w:r>
      <w:r w:rsidRPr="003635BF">
        <w:rPr>
          <w:rFonts w:ascii="Arial" w:hAnsi="Arial" w:cs="Arial"/>
        </w:rPr>
        <w:t xml:space="preserve">marital status changed over the past 2 years?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2859F6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>Yes</w:t>
      </w:r>
      <w:r w:rsidRPr="003635BF">
        <w:rPr>
          <w:rFonts w:ascii="Arial" w:hAnsi="Arial" w:cs="Arial"/>
        </w:rPr>
        <w:tab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>No</w:t>
      </w:r>
    </w:p>
    <w:p w14:paraId="3EA7A39D" w14:textId="77777777" w:rsidR="001A3F8C" w:rsidRPr="003635BF" w:rsidRDefault="001A3F8C" w:rsidP="001A3F8C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3635BF">
        <w:rPr>
          <w:rFonts w:ascii="Arial" w:hAnsi="Arial" w:cs="Arial"/>
          <w:i/>
        </w:rPr>
        <w:t>If yes</w:t>
      </w:r>
      <w:r w:rsidRPr="003635BF">
        <w:rPr>
          <w:rFonts w:ascii="Arial" w:hAnsi="Arial" w:cs="Arial"/>
        </w:rPr>
        <w:t>, please specify:________________</w:t>
      </w:r>
    </w:p>
    <w:p w14:paraId="403C81FF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6C53E3CF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>Highest Educational Attainment</w:t>
      </w:r>
      <w:r w:rsidRPr="003635BF">
        <w:rPr>
          <w:rFonts w:ascii="Arial" w:hAnsi="Arial" w:cs="Arial"/>
          <w:color w:val="000000"/>
        </w:rPr>
        <w:tab/>
        <w:t>: ___________</w:t>
      </w:r>
    </w:p>
    <w:p w14:paraId="695763AC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5897B7D7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>Current Occupation</w:t>
      </w:r>
      <w:r w:rsidRPr="003635BF">
        <w:rPr>
          <w:rFonts w:ascii="Arial" w:hAnsi="Arial" w:cs="Arial"/>
          <w:color w:val="000000"/>
        </w:rPr>
        <w:tab/>
        <w:t xml:space="preserve">: ___________ </w:t>
      </w:r>
    </w:p>
    <w:p w14:paraId="4F74A4B2" w14:textId="77777777" w:rsidR="001A3F8C" w:rsidRPr="003635BF" w:rsidRDefault="001A3F8C" w:rsidP="001A3F8C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3635BF">
        <w:rPr>
          <w:rFonts w:ascii="Arial" w:hAnsi="Arial" w:cs="Arial"/>
        </w:rPr>
        <w:t xml:space="preserve">Has the </w:t>
      </w:r>
      <w:r w:rsidR="00607595" w:rsidRPr="003635BF">
        <w:rPr>
          <w:rFonts w:ascii="Arial" w:hAnsi="Arial" w:cs="Arial"/>
        </w:rPr>
        <w:t>participant’s</w:t>
      </w:r>
      <w:r w:rsidRPr="003635BF">
        <w:rPr>
          <w:rFonts w:ascii="Arial" w:hAnsi="Arial" w:cs="Arial"/>
        </w:rPr>
        <w:t xml:space="preserve"> occupation changed over the past 2 years?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>Yes</w:t>
      </w:r>
      <w:r w:rsidRPr="003635BF">
        <w:rPr>
          <w:rFonts w:ascii="Arial" w:hAnsi="Arial" w:cs="Arial"/>
        </w:rPr>
        <w:tab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>No</w:t>
      </w:r>
    </w:p>
    <w:p w14:paraId="48DF2897" w14:textId="77777777" w:rsidR="001A3F8C" w:rsidRPr="003635BF" w:rsidRDefault="001A3F8C" w:rsidP="001A3F8C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 w:rsidRPr="003635BF">
        <w:rPr>
          <w:rFonts w:ascii="Arial" w:hAnsi="Arial" w:cs="Arial"/>
          <w:i/>
        </w:rPr>
        <w:t>If yes</w:t>
      </w:r>
      <w:r w:rsidRPr="003635BF">
        <w:rPr>
          <w:rFonts w:ascii="Arial" w:hAnsi="Arial" w:cs="Arial"/>
        </w:rPr>
        <w:t>, please specify</w:t>
      </w:r>
    </w:p>
    <w:p w14:paraId="34250039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0A865C9B" w14:textId="77777777" w:rsidR="00607595" w:rsidRPr="003635BF" w:rsidRDefault="00607595" w:rsidP="00607595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 xml:space="preserve">Name of area of Residence: ___________ </w:t>
      </w:r>
    </w:p>
    <w:p w14:paraId="5F9B6E3D" w14:textId="77777777" w:rsidR="001A3F8C" w:rsidRPr="003635BF" w:rsidRDefault="001A3F8C" w:rsidP="001A3F8C">
      <w:pPr>
        <w:tabs>
          <w:tab w:val="left" w:pos="1620"/>
          <w:tab w:val="left" w:pos="1800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  <w:r w:rsidRPr="003635BF">
        <w:rPr>
          <w:rFonts w:ascii="Arial" w:hAnsi="Arial" w:cs="Arial"/>
          <w:color w:val="000000"/>
        </w:rPr>
        <w:t xml:space="preserve">For how long have you been living in this </w:t>
      </w:r>
      <w:r w:rsidR="00607595" w:rsidRPr="003635BF">
        <w:rPr>
          <w:rFonts w:ascii="Arial" w:hAnsi="Arial" w:cs="Arial"/>
          <w:color w:val="000000"/>
        </w:rPr>
        <w:t>area</w:t>
      </w:r>
      <w:r w:rsidRPr="003635BF">
        <w:rPr>
          <w:rFonts w:ascii="Arial" w:hAnsi="Arial" w:cs="Arial"/>
          <w:color w:val="000000"/>
        </w:rPr>
        <w:t xml:space="preserve">?: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 w:rsidRPr="003635BF">
        <w:rPr>
          <w:rFonts w:ascii="Arial" w:hAnsi="Arial" w:cs="Arial"/>
        </w:rPr>
        <w:t xml:space="preserve"> days/weeks/months/years </w:t>
      </w:r>
      <w:r w:rsidRPr="003635BF">
        <w:rPr>
          <w:rFonts w:ascii="Arial" w:hAnsi="Arial" w:cs="Arial"/>
          <w:i/>
        </w:rPr>
        <w:t>(tick applicable)</w:t>
      </w:r>
    </w:p>
    <w:p w14:paraId="68E10262" w14:textId="77777777" w:rsidR="001A3F8C" w:rsidRPr="003635BF" w:rsidRDefault="001A3F8C" w:rsidP="001A3F8C">
      <w:pPr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p w14:paraId="0BFD4767" w14:textId="6C46428D" w:rsidR="002859F6" w:rsidRPr="003635BF" w:rsidRDefault="002859F6" w:rsidP="002859F6">
      <w:pPr>
        <w:pStyle w:val="ListParagraph"/>
        <w:numPr>
          <w:ilvl w:val="0"/>
          <w:numId w:val="2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1620"/>
          <w:tab w:val="left" w:pos="1800"/>
        </w:tabs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</w:rPr>
      </w:pPr>
      <w:r>
        <w:rPr>
          <w:rFonts w:ascii="Arial" w:eastAsia="Arial" w:hAnsi="Arial" w:cs="Arial"/>
        </w:rPr>
        <w:lastRenderedPageBreak/>
        <w:t xml:space="preserve">Gender: </w:t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943BB0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Male</w:t>
      </w:r>
      <w:r w:rsidRPr="003635BF">
        <w:rPr>
          <w:rFonts w:ascii="Arial" w:hAnsi="Arial" w:cs="Arial"/>
        </w:rPr>
        <w:tab/>
      </w:r>
      <w:r w:rsidRPr="003635BF">
        <w:rPr>
          <w:rFonts w:ascii="Arial" w:hAnsi="Arial" w:cs="Arial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3635BF">
        <w:rPr>
          <w:rFonts w:ascii="Arial" w:hAnsi="Arial" w:cs="Arial"/>
        </w:rPr>
        <w:instrText xml:space="preserve"> FORMCHECKBOX </w:instrText>
      </w:r>
      <w:r w:rsidR="00000000">
        <w:rPr>
          <w:rFonts w:ascii="Arial" w:hAnsi="Arial" w:cs="Arial"/>
        </w:rPr>
      </w:r>
      <w:r w:rsidR="00000000">
        <w:rPr>
          <w:rFonts w:ascii="Arial" w:hAnsi="Arial" w:cs="Arial"/>
        </w:rPr>
        <w:fldChar w:fldCharType="separate"/>
      </w:r>
      <w:r w:rsidRPr="003635BF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Female</w:t>
      </w:r>
    </w:p>
    <w:p w14:paraId="1B255CD8" w14:textId="1ABAEB34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03678BE3" w14:textId="13C0DCA3" w:rsidR="00573729" w:rsidRPr="003635BF" w:rsidRDefault="00B8747A">
      <w:pPr>
        <w:pStyle w:val="ListParagraph"/>
        <w:ind w:left="0"/>
        <w:rPr>
          <w:rFonts w:ascii="Arial" w:eastAsia="Arial" w:hAnsi="Arial" w:cs="Arial"/>
          <w:b/>
          <w:bCs/>
          <w:caps/>
        </w:rPr>
      </w:pPr>
      <w:r w:rsidRPr="003635BF">
        <w:rPr>
          <w:rFonts w:ascii="Arial" w:hAnsi="Arial" w:cs="Arial"/>
          <w:b/>
          <w:bCs/>
          <w:caps/>
        </w:rPr>
        <w:t>Section A- General knowledge on COVID-</w:t>
      </w:r>
      <w:r w:rsidR="004A5CEE">
        <w:rPr>
          <w:rFonts w:ascii="Arial" w:hAnsi="Arial" w:cs="Arial"/>
          <w:b/>
          <w:bCs/>
          <w:caps/>
        </w:rPr>
        <w:t>1</w:t>
      </w:r>
      <w:r w:rsidRPr="003635BF">
        <w:rPr>
          <w:rFonts w:ascii="Arial" w:hAnsi="Arial" w:cs="Arial"/>
          <w:b/>
          <w:bCs/>
          <w:caps/>
        </w:rPr>
        <w:t>9</w:t>
      </w:r>
    </w:p>
    <w:p w14:paraId="366E2688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3AC9098C" w14:textId="77777777" w:rsidR="00573729" w:rsidRPr="003635BF" w:rsidRDefault="00B8747A">
      <w:pPr>
        <w:pStyle w:val="ListParagraph"/>
        <w:numPr>
          <w:ilvl w:val="0"/>
          <w:numId w:val="2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Describe in details what you know about COVID-19.</w:t>
      </w:r>
    </w:p>
    <w:p w14:paraId="4D80070A" w14:textId="77777777" w:rsidR="00573729" w:rsidRPr="003635BF" w:rsidRDefault="00B8747A">
      <w:pPr>
        <w:pStyle w:val="ListParagraph"/>
        <w:numPr>
          <w:ilvl w:val="0"/>
          <w:numId w:val="2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Describe the sources of your information.</w:t>
      </w:r>
    </w:p>
    <w:p w14:paraId="439AF9E7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2B71E2A5" w14:textId="77777777" w:rsidR="00573729" w:rsidRPr="003635BF" w:rsidRDefault="001A3F8C">
      <w:pPr>
        <w:pStyle w:val="ListParagraph"/>
        <w:ind w:left="0"/>
        <w:rPr>
          <w:rFonts w:ascii="Arial" w:eastAsia="Arial" w:hAnsi="Arial" w:cs="Arial"/>
          <w:b/>
          <w:bCs/>
          <w:caps/>
        </w:rPr>
      </w:pPr>
      <w:r w:rsidRPr="003635BF">
        <w:rPr>
          <w:rFonts w:ascii="Arial" w:hAnsi="Arial" w:cs="Arial"/>
          <w:b/>
          <w:bCs/>
          <w:caps/>
        </w:rPr>
        <w:t>Section B- Lived experience of c</w:t>
      </w:r>
      <w:r w:rsidR="00B8747A" w:rsidRPr="003635BF">
        <w:rPr>
          <w:rFonts w:ascii="Arial" w:hAnsi="Arial" w:cs="Arial"/>
          <w:b/>
          <w:bCs/>
          <w:caps/>
        </w:rPr>
        <w:t>aregivers</w:t>
      </w:r>
    </w:p>
    <w:p w14:paraId="4B10919B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55AED3F4" w14:textId="3FB3072B" w:rsidR="001A3F8C" w:rsidRPr="003635BF" w:rsidRDefault="00722A2A" w:rsidP="001A3F8C">
      <w:pPr>
        <w:pStyle w:val="ListParagraph"/>
        <w:numPr>
          <w:ilvl w:val="0"/>
          <w:numId w:val="3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Explain in detail</w:t>
      </w:r>
      <w:r w:rsidR="00B8747A" w:rsidRPr="003635BF">
        <w:rPr>
          <w:rFonts w:ascii="Arial" w:hAnsi="Arial" w:cs="Arial"/>
        </w:rPr>
        <w:t xml:space="preserve"> how you learnt about your relations’ COVID-19 infection.</w:t>
      </w:r>
    </w:p>
    <w:p w14:paraId="20592F28" w14:textId="3ABE1888" w:rsidR="00B773C9" w:rsidRPr="00403A79" w:rsidRDefault="00B8747A" w:rsidP="00B773C9">
      <w:pPr>
        <w:pStyle w:val="ListParagraph"/>
        <w:numPr>
          <w:ilvl w:val="1"/>
          <w:numId w:val="10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symptoms prior to testing</w:t>
      </w:r>
    </w:p>
    <w:p w14:paraId="28EE7303" w14:textId="1DA45E6A" w:rsidR="00B773C9" w:rsidRPr="00403A79" w:rsidRDefault="00B773C9" w:rsidP="00B773C9">
      <w:pPr>
        <w:pStyle w:val="ListParagraph"/>
        <w:numPr>
          <w:ilvl w:val="1"/>
          <w:numId w:val="10"/>
        </w:numPr>
        <w:rPr>
          <w:rFonts w:ascii="Arial" w:eastAsia="Arial" w:hAnsi="Arial" w:cs="Arial"/>
        </w:rPr>
      </w:pPr>
      <w:r>
        <w:rPr>
          <w:rFonts w:ascii="Arial" w:hAnsi="Arial" w:cs="Arial"/>
        </w:rPr>
        <w:t xml:space="preserve">Decision making processes: what did they think about the symptoms?/ what did they do? Why did </w:t>
      </w:r>
      <w:r w:rsidR="00BB5D0E">
        <w:rPr>
          <w:rFonts w:ascii="Arial" w:hAnsi="Arial" w:cs="Arial"/>
        </w:rPr>
        <w:t>they</w:t>
      </w:r>
      <w:r>
        <w:rPr>
          <w:rFonts w:ascii="Arial" w:hAnsi="Arial" w:cs="Arial"/>
        </w:rPr>
        <w:t xml:space="preserve"> do that?  </w:t>
      </w:r>
      <w:r w:rsidR="002859F6">
        <w:rPr>
          <w:rFonts w:ascii="Arial" w:hAnsi="Arial" w:cs="Arial"/>
        </w:rPr>
        <w:t>Who</w:t>
      </w:r>
      <w:r>
        <w:rPr>
          <w:rFonts w:ascii="Arial" w:hAnsi="Arial" w:cs="Arial"/>
        </w:rPr>
        <w:t xml:space="preserve"> did they consult</w:t>
      </w:r>
      <w:r w:rsidR="002859F6">
        <w:rPr>
          <w:rFonts w:ascii="Arial" w:hAnsi="Arial" w:cs="Arial"/>
        </w:rPr>
        <w:t>? /</w:t>
      </w:r>
      <w:r>
        <w:rPr>
          <w:rFonts w:ascii="Arial" w:hAnsi="Arial" w:cs="Arial"/>
        </w:rPr>
        <w:t xml:space="preserve"> What made them to go for testing</w:t>
      </w:r>
      <w:r w:rsidR="00B6352C">
        <w:rPr>
          <w:rFonts w:ascii="Arial" w:hAnsi="Arial" w:cs="Arial"/>
        </w:rPr>
        <w:t xml:space="preserve"> or refuse</w:t>
      </w:r>
      <w:r>
        <w:rPr>
          <w:rFonts w:ascii="Arial" w:hAnsi="Arial" w:cs="Arial"/>
        </w:rPr>
        <w:t>?</w:t>
      </w:r>
    </w:p>
    <w:p w14:paraId="19071445" w14:textId="74AC29C6" w:rsidR="00573729" w:rsidRPr="003635BF" w:rsidRDefault="00B8747A" w:rsidP="001A3F8C">
      <w:pPr>
        <w:pStyle w:val="ListParagraph"/>
        <w:numPr>
          <w:ilvl w:val="1"/>
          <w:numId w:val="10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 xml:space="preserve">Probe on the process of </w:t>
      </w:r>
      <w:r w:rsidR="003635BF">
        <w:rPr>
          <w:rFonts w:ascii="Arial" w:hAnsi="Arial" w:cs="Arial"/>
        </w:rPr>
        <w:t>getting the</w:t>
      </w:r>
      <w:r w:rsidRPr="003635BF">
        <w:rPr>
          <w:rFonts w:ascii="Arial" w:hAnsi="Arial" w:cs="Arial"/>
        </w:rPr>
        <w:t xml:space="preserve"> </w:t>
      </w:r>
      <w:r w:rsidR="003635BF">
        <w:rPr>
          <w:rFonts w:ascii="Arial" w:hAnsi="Arial" w:cs="Arial"/>
        </w:rPr>
        <w:t>diagnosis</w:t>
      </w:r>
      <w:r w:rsidR="00B773C9">
        <w:rPr>
          <w:rFonts w:ascii="Arial" w:hAnsi="Arial" w:cs="Arial"/>
        </w:rPr>
        <w:t>/ What did they think or how did they react when they heard the diagnosis?</w:t>
      </w:r>
    </w:p>
    <w:p w14:paraId="02D992B7" w14:textId="6C495BE1" w:rsidR="003635BF" w:rsidRPr="003635BF" w:rsidRDefault="003635BF" w:rsidP="003635BF">
      <w:pPr>
        <w:pStyle w:val="ListParagraph"/>
        <w:numPr>
          <w:ilvl w:val="1"/>
          <w:numId w:val="10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 xml:space="preserve">Probe on the process of </w:t>
      </w:r>
      <w:r>
        <w:rPr>
          <w:rFonts w:ascii="Arial" w:hAnsi="Arial" w:cs="Arial"/>
        </w:rPr>
        <w:t>informing family members</w:t>
      </w:r>
      <w:r w:rsidR="00B773C9">
        <w:rPr>
          <w:rFonts w:ascii="Arial" w:hAnsi="Arial" w:cs="Arial"/>
        </w:rPr>
        <w:t>/ Who did they speak to first? Why? What were their reactions?</w:t>
      </w:r>
    </w:p>
    <w:p w14:paraId="3FA1543D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3B323519" w14:textId="213D7FC2" w:rsidR="00722A2A" w:rsidRPr="003635BF" w:rsidRDefault="00722A2A" w:rsidP="00722A2A">
      <w:pPr>
        <w:pStyle w:val="ListParagraph"/>
        <w:numPr>
          <w:ilvl w:val="0"/>
          <w:numId w:val="3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Explain in detail what challenges you have experienced caring for your patients</w:t>
      </w:r>
    </w:p>
    <w:p w14:paraId="102BC0F9" w14:textId="3CFFCE86" w:rsidR="00722A2A" w:rsidRPr="003635BF" w:rsidRDefault="00722A2A" w:rsidP="00722A2A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health care</w:t>
      </w:r>
    </w:p>
    <w:p w14:paraId="1EBB6395" w14:textId="0EE9B693" w:rsidR="00B85A51" w:rsidRPr="003635BF" w:rsidRDefault="00B85A51" w:rsidP="00722A2A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information needs/</w:t>
      </w:r>
      <w:r w:rsidR="00EC514D" w:rsidRPr="003635BF">
        <w:rPr>
          <w:rFonts w:ascii="Arial" w:hAnsi="Arial" w:cs="Arial"/>
        </w:rPr>
        <w:t>defi</w:t>
      </w:r>
      <w:r w:rsidR="00EC514D">
        <w:rPr>
          <w:rFonts w:ascii="Arial" w:hAnsi="Arial" w:cs="Arial"/>
        </w:rPr>
        <w:t>c</w:t>
      </w:r>
      <w:r w:rsidR="00EC514D" w:rsidRPr="003635BF">
        <w:rPr>
          <w:rFonts w:ascii="Arial" w:hAnsi="Arial" w:cs="Arial"/>
        </w:rPr>
        <w:t>ie</w:t>
      </w:r>
      <w:r w:rsidR="00EC514D">
        <w:rPr>
          <w:rFonts w:ascii="Arial" w:hAnsi="Arial" w:cs="Arial"/>
        </w:rPr>
        <w:t>n</w:t>
      </w:r>
      <w:r w:rsidR="00EC514D" w:rsidRPr="003635BF">
        <w:rPr>
          <w:rFonts w:ascii="Arial" w:hAnsi="Arial" w:cs="Arial"/>
        </w:rPr>
        <w:t>cies</w:t>
      </w:r>
    </w:p>
    <w:p w14:paraId="36E256B8" w14:textId="31A500A4" w:rsidR="00722A2A" w:rsidRPr="00403A79" w:rsidRDefault="00B85A51" w:rsidP="00722A2A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daily welfare</w:t>
      </w:r>
    </w:p>
    <w:p w14:paraId="2216719E" w14:textId="5D421161" w:rsidR="006D6DFC" w:rsidRPr="003635BF" w:rsidRDefault="006D6DFC" w:rsidP="00722A2A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>
        <w:rPr>
          <w:rFonts w:ascii="Arial" w:hAnsi="Arial" w:cs="Arial"/>
        </w:rPr>
        <w:t>Managing their domestic roles, work obligations</w:t>
      </w:r>
      <w:r w:rsidR="006065E2">
        <w:rPr>
          <w:rFonts w:ascii="Arial" w:hAnsi="Arial" w:cs="Arial"/>
        </w:rPr>
        <w:t xml:space="preserve">, </w:t>
      </w:r>
      <w:r w:rsidR="00B6352C">
        <w:rPr>
          <w:rFonts w:ascii="Arial" w:hAnsi="Arial" w:cs="Arial"/>
        </w:rPr>
        <w:t>business</w:t>
      </w:r>
      <w:r>
        <w:rPr>
          <w:rFonts w:ascii="Arial" w:hAnsi="Arial" w:cs="Arial"/>
        </w:rPr>
        <w:t xml:space="preserve"> &amp; other roles at church/community etc</w:t>
      </w:r>
    </w:p>
    <w:p w14:paraId="28E3F18F" w14:textId="11E3BF19" w:rsidR="00704CDD" w:rsidRPr="00403A79" w:rsidRDefault="00722A2A" w:rsidP="00B6352C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isolation</w:t>
      </w:r>
      <w:r w:rsidR="006D6DFC">
        <w:rPr>
          <w:rFonts w:ascii="Arial" w:hAnsi="Arial" w:cs="Arial"/>
        </w:rPr>
        <w:t xml:space="preserve">-what did they do to </w:t>
      </w:r>
      <w:r w:rsidR="00704CDD">
        <w:rPr>
          <w:rFonts w:ascii="Arial" w:hAnsi="Arial" w:cs="Arial"/>
        </w:rPr>
        <w:t>self-isolate</w:t>
      </w:r>
      <w:r w:rsidR="006D6DFC">
        <w:rPr>
          <w:rFonts w:ascii="Arial" w:hAnsi="Arial" w:cs="Arial"/>
        </w:rPr>
        <w:t xml:space="preserve">? What worked well? </w:t>
      </w:r>
      <w:r w:rsidR="00704CDD" w:rsidRPr="00403A79">
        <w:rPr>
          <w:rFonts w:ascii="Arial" w:hAnsi="Arial" w:cs="Arial"/>
        </w:rPr>
        <w:t>What factors facilitated or impeded compliance to self-isolation</w:t>
      </w:r>
      <w:r w:rsidR="00B6352C">
        <w:rPr>
          <w:rFonts w:ascii="Arial" w:hAnsi="Arial" w:cs="Arial"/>
        </w:rPr>
        <w:t>/ t</w:t>
      </w:r>
      <w:r w:rsidR="00704CDD" w:rsidRPr="00403A79">
        <w:rPr>
          <w:rFonts w:ascii="Arial" w:hAnsi="Arial" w:cs="Arial"/>
        </w:rPr>
        <w:t>ravel restrictions? What did you think about the benefits &amp; risks of all these preventive measures</w:t>
      </w:r>
      <w:r w:rsidR="00B6352C" w:rsidRPr="00403A79">
        <w:rPr>
          <w:rFonts w:ascii="Arial" w:hAnsi="Arial" w:cs="Arial"/>
        </w:rPr>
        <w:t xml:space="preserve"> to you as an individual</w:t>
      </w:r>
      <w:r w:rsidR="00704CDD" w:rsidRPr="00403A79">
        <w:rPr>
          <w:rFonts w:ascii="Arial" w:hAnsi="Arial" w:cs="Arial"/>
        </w:rPr>
        <w:t>?</w:t>
      </w:r>
      <w:r w:rsidR="00B6352C" w:rsidRPr="00403A79">
        <w:rPr>
          <w:rFonts w:ascii="Arial" w:hAnsi="Arial" w:cs="Arial"/>
        </w:rPr>
        <w:t xml:space="preserve"> How about the community at large?</w:t>
      </w:r>
    </w:p>
    <w:p w14:paraId="4BB30FFB" w14:textId="5B9599CD" w:rsidR="00722A2A" w:rsidRPr="003635BF" w:rsidRDefault="00722A2A" w:rsidP="00722A2A">
      <w:pPr>
        <w:pStyle w:val="ListParagraph"/>
        <w:numPr>
          <w:ilvl w:val="0"/>
          <w:numId w:val="25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Probe on stigma and discrimination</w:t>
      </w:r>
      <w:r w:rsidR="006D6DFC">
        <w:rPr>
          <w:rFonts w:ascii="Arial" w:hAnsi="Arial" w:cs="Arial"/>
        </w:rPr>
        <w:t xml:space="preserve">-How did family members/ neighbors/ workmates/ other social groups e.g church support you during the illness and after the illness? Explain any challenges you </w:t>
      </w:r>
      <w:r w:rsidR="002F519A">
        <w:rPr>
          <w:rFonts w:ascii="Arial" w:hAnsi="Arial" w:cs="Arial"/>
        </w:rPr>
        <w:t>experienced?</w:t>
      </w:r>
      <w:r w:rsidR="006D6DFC">
        <w:rPr>
          <w:rFonts w:ascii="Arial" w:hAnsi="Arial" w:cs="Arial"/>
        </w:rPr>
        <w:t xml:space="preserve"> </w:t>
      </w:r>
    </w:p>
    <w:p w14:paraId="29A22595" w14:textId="77777777" w:rsidR="00722A2A" w:rsidRPr="003635BF" w:rsidRDefault="00722A2A" w:rsidP="00722A2A">
      <w:pPr>
        <w:pStyle w:val="ListParagraph"/>
        <w:rPr>
          <w:rFonts w:ascii="Arial" w:eastAsia="Arial" w:hAnsi="Arial" w:cs="Arial"/>
        </w:rPr>
      </w:pPr>
    </w:p>
    <w:p w14:paraId="2B297257" w14:textId="137A9D9D" w:rsidR="00573729" w:rsidRPr="003635BF" w:rsidRDefault="00722A2A">
      <w:pPr>
        <w:pStyle w:val="ListParagraph"/>
        <w:numPr>
          <w:ilvl w:val="0"/>
          <w:numId w:val="2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Explain in detail</w:t>
      </w:r>
      <w:r w:rsidR="00B8747A" w:rsidRPr="003635BF">
        <w:rPr>
          <w:rFonts w:ascii="Arial" w:hAnsi="Arial" w:cs="Arial"/>
        </w:rPr>
        <w:t xml:space="preserve"> </w:t>
      </w:r>
      <w:r w:rsidR="00B85A51" w:rsidRPr="003635BF">
        <w:rPr>
          <w:rFonts w:ascii="Arial" w:hAnsi="Arial" w:cs="Arial"/>
        </w:rPr>
        <w:t>how you have tried to overcome the challenges</w:t>
      </w:r>
      <w:r w:rsidR="00B8747A" w:rsidRPr="003635BF">
        <w:rPr>
          <w:rFonts w:ascii="Arial" w:hAnsi="Arial" w:cs="Arial"/>
        </w:rPr>
        <w:t xml:space="preserve"> </w:t>
      </w:r>
      <w:r w:rsidR="00B85A51" w:rsidRPr="003635BF">
        <w:rPr>
          <w:rFonts w:ascii="Arial" w:hAnsi="Arial" w:cs="Arial"/>
        </w:rPr>
        <w:t>you have experienced in providing care to</w:t>
      </w:r>
      <w:r w:rsidR="00B8747A" w:rsidRPr="003635BF">
        <w:rPr>
          <w:rFonts w:ascii="Arial" w:hAnsi="Arial" w:cs="Arial"/>
        </w:rPr>
        <w:t xml:space="preserve"> your patient</w:t>
      </w:r>
    </w:p>
    <w:p w14:paraId="1D3CCC29" w14:textId="77777777" w:rsidR="00B85A51" w:rsidRPr="003635BF" w:rsidRDefault="00B85A51" w:rsidP="00B85A51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health care</w:t>
      </w:r>
    </w:p>
    <w:p w14:paraId="407111E4" w14:textId="7367D73A" w:rsidR="00B85A51" w:rsidRPr="003635BF" w:rsidRDefault="00B85A51" w:rsidP="00B85A51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nformation needs/ deficiencies</w:t>
      </w:r>
    </w:p>
    <w:p w14:paraId="4CC83F3B" w14:textId="77777777" w:rsidR="00B85A51" w:rsidRPr="003635BF" w:rsidRDefault="00B85A51" w:rsidP="00B85A51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daily welfare</w:t>
      </w:r>
    </w:p>
    <w:p w14:paraId="392E8763" w14:textId="77777777" w:rsidR="00B85A51" w:rsidRPr="003635BF" w:rsidRDefault="00B85A51" w:rsidP="00B85A51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solation</w:t>
      </w:r>
    </w:p>
    <w:p w14:paraId="490CA958" w14:textId="77777777" w:rsidR="00B85A51" w:rsidRPr="003635BF" w:rsidRDefault="00B85A51" w:rsidP="00B85A51">
      <w:pPr>
        <w:pStyle w:val="ListParagraph"/>
        <w:numPr>
          <w:ilvl w:val="0"/>
          <w:numId w:val="26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stigma and discrimination</w:t>
      </w:r>
    </w:p>
    <w:p w14:paraId="67359C93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27A0FDB3" w14:textId="263D16F0" w:rsidR="00B85A51" w:rsidRPr="003635BF" w:rsidRDefault="00B85A51" w:rsidP="00B85A51">
      <w:pPr>
        <w:pStyle w:val="ListParagraph"/>
        <w:numPr>
          <w:ilvl w:val="0"/>
          <w:numId w:val="2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Explain in detail how government should be assisting people like you who are providing care to your patient</w:t>
      </w:r>
    </w:p>
    <w:p w14:paraId="663194F7" w14:textId="77777777" w:rsidR="00B85A51" w:rsidRPr="003635BF" w:rsidRDefault="00B85A51" w:rsidP="00B85A51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health care</w:t>
      </w:r>
    </w:p>
    <w:p w14:paraId="172CB8E0" w14:textId="221FF7FC" w:rsidR="00B85A51" w:rsidRPr="003635BF" w:rsidRDefault="00B85A51" w:rsidP="00B85A51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nformation needs/deficiencies</w:t>
      </w:r>
    </w:p>
    <w:p w14:paraId="29BD277E" w14:textId="77777777" w:rsidR="00B85A51" w:rsidRPr="003635BF" w:rsidRDefault="00B85A51" w:rsidP="00B85A51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lastRenderedPageBreak/>
        <w:t>Probe on daily welfare</w:t>
      </w:r>
    </w:p>
    <w:p w14:paraId="58A0D680" w14:textId="77777777" w:rsidR="00B85A51" w:rsidRPr="003635BF" w:rsidRDefault="00B85A51" w:rsidP="00B85A51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solation</w:t>
      </w:r>
    </w:p>
    <w:p w14:paraId="2D51E283" w14:textId="77777777" w:rsidR="00B85A51" w:rsidRPr="003635BF" w:rsidRDefault="00B85A51" w:rsidP="00B85A51">
      <w:pPr>
        <w:pStyle w:val="ListParagraph"/>
        <w:numPr>
          <w:ilvl w:val="0"/>
          <w:numId w:val="27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stigma and discrimination</w:t>
      </w:r>
    </w:p>
    <w:p w14:paraId="17FB881A" w14:textId="77777777" w:rsidR="00B85A51" w:rsidRPr="003635BF" w:rsidRDefault="00B85A51">
      <w:pPr>
        <w:pStyle w:val="ListParagraph"/>
        <w:ind w:left="0"/>
        <w:rPr>
          <w:rFonts w:ascii="Arial" w:eastAsia="Arial" w:hAnsi="Arial" w:cs="Arial"/>
        </w:rPr>
      </w:pPr>
    </w:p>
    <w:p w14:paraId="5E948D13" w14:textId="7860A077" w:rsidR="00B85A51" w:rsidRPr="003635BF" w:rsidRDefault="00B85A51" w:rsidP="00B85A51">
      <w:pPr>
        <w:pStyle w:val="ListParagraph"/>
        <w:numPr>
          <w:ilvl w:val="0"/>
          <w:numId w:val="2"/>
        </w:numPr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Explain in detail how community members should be assisting people like you who are providing care to your patient</w:t>
      </w:r>
    </w:p>
    <w:p w14:paraId="03F50645" w14:textId="77777777" w:rsidR="00B85A51" w:rsidRPr="003635BF" w:rsidRDefault="00B85A51" w:rsidP="00B85A5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health care</w:t>
      </w:r>
    </w:p>
    <w:p w14:paraId="69FE3BE9" w14:textId="77777777" w:rsidR="00B85A51" w:rsidRPr="003635BF" w:rsidRDefault="00B85A51" w:rsidP="00B85A5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nformation needs/deficiencies</w:t>
      </w:r>
    </w:p>
    <w:p w14:paraId="594D5859" w14:textId="77777777" w:rsidR="00B85A51" w:rsidRPr="003635BF" w:rsidRDefault="00B85A51" w:rsidP="00B85A5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daily welfare</w:t>
      </w:r>
    </w:p>
    <w:p w14:paraId="07432E18" w14:textId="77777777" w:rsidR="00B85A51" w:rsidRPr="003635BF" w:rsidRDefault="00B85A51" w:rsidP="00B85A5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isolation</w:t>
      </w:r>
    </w:p>
    <w:p w14:paraId="374C0771" w14:textId="77777777" w:rsidR="00B85A51" w:rsidRPr="003635BF" w:rsidRDefault="00B85A51" w:rsidP="00B85A5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3635BF">
        <w:rPr>
          <w:rFonts w:ascii="Arial" w:hAnsi="Arial" w:cs="Arial"/>
        </w:rPr>
        <w:t>Probe on stigma and discrimination</w:t>
      </w:r>
    </w:p>
    <w:p w14:paraId="71B8C1EE" w14:textId="77777777" w:rsidR="00B85A51" w:rsidRPr="003635BF" w:rsidRDefault="00B85A51">
      <w:pPr>
        <w:pStyle w:val="ListParagraph"/>
        <w:ind w:left="0"/>
        <w:rPr>
          <w:rFonts w:ascii="Arial" w:hAnsi="Arial" w:cs="Arial"/>
          <w:b/>
          <w:bCs/>
        </w:rPr>
      </w:pPr>
    </w:p>
    <w:p w14:paraId="317AE354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526FE10F" w14:textId="77777777" w:rsidR="00573729" w:rsidRPr="003635BF" w:rsidRDefault="00B8747A">
      <w:pPr>
        <w:pStyle w:val="ListParagraph"/>
        <w:ind w:left="0"/>
        <w:rPr>
          <w:rFonts w:ascii="Arial" w:eastAsia="Arial" w:hAnsi="Arial" w:cs="Arial"/>
          <w:b/>
          <w:bCs/>
          <w:caps/>
        </w:rPr>
      </w:pPr>
      <w:r w:rsidRPr="003635BF">
        <w:rPr>
          <w:rFonts w:ascii="Arial" w:hAnsi="Arial" w:cs="Arial"/>
          <w:b/>
          <w:bCs/>
          <w:caps/>
        </w:rPr>
        <w:t>Closing Remarks</w:t>
      </w:r>
    </w:p>
    <w:p w14:paraId="2919EA98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6249A381" w14:textId="77777777" w:rsidR="00573729" w:rsidRPr="003635BF" w:rsidRDefault="00B8747A">
      <w:pPr>
        <w:pStyle w:val="ListParagraph"/>
        <w:ind w:left="0"/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We are no</w:t>
      </w:r>
      <w:r w:rsidR="001A3F8C" w:rsidRPr="003635BF">
        <w:rPr>
          <w:rFonts w:ascii="Arial" w:hAnsi="Arial" w:cs="Arial"/>
        </w:rPr>
        <w:t>w at the end of the interview, i</w:t>
      </w:r>
      <w:r w:rsidRPr="003635BF">
        <w:rPr>
          <w:rFonts w:ascii="Arial" w:hAnsi="Arial" w:cs="Arial"/>
        </w:rPr>
        <w:t>s there anything you would like to add on COVID-19?</w:t>
      </w:r>
    </w:p>
    <w:p w14:paraId="3E128758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67DF21FE" w14:textId="77777777" w:rsidR="00573729" w:rsidRPr="003635BF" w:rsidRDefault="00B8747A">
      <w:pPr>
        <w:pStyle w:val="ListParagraph"/>
        <w:ind w:left="0"/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Do you have any questions for me?</w:t>
      </w:r>
    </w:p>
    <w:p w14:paraId="7628041B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78328328" w14:textId="77777777" w:rsidR="00573729" w:rsidRPr="003635BF" w:rsidRDefault="00573729">
      <w:pPr>
        <w:pStyle w:val="ListParagraph"/>
        <w:ind w:left="0"/>
        <w:rPr>
          <w:rFonts w:ascii="Arial" w:eastAsia="Arial" w:hAnsi="Arial" w:cs="Arial"/>
        </w:rPr>
      </w:pPr>
    </w:p>
    <w:p w14:paraId="44DE7F68" w14:textId="77777777" w:rsidR="00573729" w:rsidRPr="003635BF" w:rsidRDefault="00B8747A">
      <w:pPr>
        <w:pStyle w:val="ListParagraph"/>
        <w:ind w:left="0"/>
        <w:rPr>
          <w:rFonts w:ascii="Arial" w:eastAsia="Arial" w:hAnsi="Arial" w:cs="Arial"/>
        </w:rPr>
      </w:pPr>
      <w:r w:rsidRPr="003635BF">
        <w:rPr>
          <w:rFonts w:ascii="Arial" w:hAnsi="Arial" w:cs="Arial"/>
        </w:rPr>
        <w:t>Thank you very much for your time.</w:t>
      </w:r>
    </w:p>
    <w:sectPr w:rsidR="00573729" w:rsidRPr="003635BF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F818E" w14:textId="77777777" w:rsidR="005711FB" w:rsidRDefault="005711FB">
      <w:r>
        <w:separator/>
      </w:r>
    </w:p>
  </w:endnote>
  <w:endnote w:type="continuationSeparator" w:id="0">
    <w:p w14:paraId="00A7D3EF" w14:textId="77777777" w:rsidR="005711FB" w:rsidRDefault="00571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F53A6" w14:textId="77777777" w:rsidR="00607595" w:rsidRDefault="00607595" w:rsidP="00BC3EB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F8E185" w14:textId="77777777" w:rsidR="00607595" w:rsidRDefault="006075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2FE92" w14:textId="0343F64C" w:rsidR="001C77D3" w:rsidRDefault="001C77D3" w:rsidP="001C77D3">
    <w:pPr>
      <w:pStyle w:val="Header"/>
      <w:pBdr>
        <w:top w:val="single" w:sz="4" w:space="1" w:color="auto"/>
      </w:pBdr>
      <w:rPr>
        <w:rFonts w:ascii="Arial" w:hAnsi="Arial" w:cs="Arial"/>
        <w:b/>
      </w:rPr>
    </w:pPr>
    <w:r>
      <w:rPr>
        <w:rFonts w:ascii="Arial" w:hAnsi="Arial" w:cs="Arial"/>
        <w:b/>
      </w:rPr>
      <w:t xml:space="preserve">SCATHIM Interview Guide- English 27 Aug 2020 V 2.0 </w:t>
    </w:r>
  </w:p>
  <w:sdt>
    <w:sdtPr>
      <w:id w:val="300815043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476C439" w14:textId="4C39F2F1" w:rsidR="001C77D3" w:rsidRDefault="001C77D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5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DEB1A56" w14:textId="77777777" w:rsidR="00607595" w:rsidRDefault="006075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2BC13" w14:textId="77777777" w:rsidR="005711FB" w:rsidRDefault="005711FB">
      <w:r>
        <w:separator/>
      </w:r>
    </w:p>
  </w:footnote>
  <w:footnote w:type="continuationSeparator" w:id="0">
    <w:p w14:paraId="06945054" w14:textId="77777777" w:rsidR="005711FB" w:rsidRDefault="005711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0F48C" w14:textId="4503123B" w:rsidR="001A3F8C" w:rsidRPr="00607595" w:rsidRDefault="001A3F8C">
    <w:pPr>
      <w:pStyle w:val="Header"/>
      <w:rPr>
        <w:rFonts w:ascii="Arial" w:hAnsi="Arial" w:cs="Arial"/>
        <w:b/>
        <w:sz w:val="28"/>
        <w:szCs w:val="28"/>
      </w:rPr>
    </w:pPr>
    <w:r w:rsidRPr="00607595">
      <w:rPr>
        <w:rFonts w:ascii="Arial" w:hAnsi="Arial" w:cs="Arial"/>
        <w:b/>
        <w:sz w:val="28"/>
        <w:szCs w:val="28"/>
      </w:rPr>
      <w:t>Interview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3F4A"/>
    <w:multiLevelType w:val="hybridMultilevel"/>
    <w:tmpl w:val="82162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0949"/>
    <w:multiLevelType w:val="hybridMultilevel"/>
    <w:tmpl w:val="BAF040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3E765D"/>
    <w:multiLevelType w:val="hybridMultilevel"/>
    <w:tmpl w:val="808600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A253A7"/>
    <w:multiLevelType w:val="hybridMultilevel"/>
    <w:tmpl w:val="CD40B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113DFB"/>
    <w:multiLevelType w:val="hybridMultilevel"/>
    <w:tmpl w:val="037E3E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4E4327"/>
    <w:multiLevelType w:val="hybridMultilevel"/>
    <w:tmpl w:val="CDC4778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9517C8"/>
    <w:multiLevelType w:val="hybridMultilevel"/>
    <w:tmpl w:val="EE2A6976"/>
    <w:lvl w:ilvl="0" w:tplc="134A749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17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465BA2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726902E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E2E278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7686D8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64F2A0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FC3700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FEE572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348936BE"/>
    <w:multiLevelType w:val="hybridMultilevel"/>
    <w:tmpl w:val="362805D6"/>
    <w:lvl w:ilvl="0" w:tplc="134A749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6B6FCB"/>
    <w:multiLevelType w:val="hybridMultilevel"/>
    <w:tmpl w:val="CEC01D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234461"/>
    <w:multiLevelType w:val="hybridMultilevel"/>
    <w:tmpl w:val="F08A94A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DAB15DF"/>
    <w:multiLevelType w:val="hybridMultilevel"/>
    <w:tmpl w:val="99C832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F21B78"/>
    <w:multiLevelType w:val="hybridMultilevel"/>
    <w:tmpl w:val="33FC996C"/>
    <w:numStyleLink w:val="Numbered"/>
  </w:abstractNum>
  <w:abstractNum w:abstractNumId="12" w15:restartNumberingAfterBreak="0">
    <w:nsid w:val="3E8C388E"/>
    <w:multiLevelType w:val="hybridMultilevel"/>
    <w:tmpl w:val="808600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C872D16"/>
    <w:multiLevelType w:val="hybridMultilevel"/>
    <w:tmpl w:val="CEC01D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05810"/>
    <w:multiLevelType w:val="hybridMultilevel"/>
    <w:tmpl w:val="4CA8386C"/>
    <w:lvl w:ilvl="0" w:tplc="134A7498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19">
      <w:start w:val="1"/>
      <w:numFmt w:val="lowerLetter"/>
      <w:lvlText w:val="%2."/>
      <w:lvlJc w:val="left"/>
      <w:pPr>
        <w:ind w:left="720" w:hanging="360"/>
      </w:pPr>
      <w:rPr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465BA2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726902E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E2E278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77686D8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64F2A0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FC3700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DFEE572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595E4200"/>
    <w:multiLevelType w:val="hybridMultilevel"/>
    <w:tmpl w:val="CEC01D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15C60"/>
    <w:multiLevelType w:val="hybridMultilevel"/>
    <w:tmpl w:val="808600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BB2553"/>
    <w:multiLevelType w:val="hybridMultilevel"/>
    <w:tmpl w:val="33FC996C"/>
    <w:styleLink w:val="Numbered"/>
    <w:lvl w:ilvl="0" w:tplc="3320AB9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343E9C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42DA3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45A7A40">
      <w:start w:val="1"/>
      <w:numFmt w:val="decimal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608BB2">
      <w:start w:val="1"/>
      <w:numFmt w:val="decimal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03287AA">
      <w:start w:val="1"/>
      <w:numFmt w:val="decimal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01270C4">
      <w:start w:val="1"/>
      <w:numFmt w:val="decimal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8B85650">
      <w:start w:val="1"/>
      <w:numFmt w:val="decimal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6BA88F0">
      <w:start w:val="1"/>
      <w:numFmt w:val="decimal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68E61A59"/>
    <w:multiLevelType w:val="hybridMultilevel"/>
    <w:tmpl w:val="808600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AC522AF"/>
    <w:multiLevelType w:val="hybridMultilevel"/>
    <w:tmpl w:val="CEC01D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DE503B"/>
    <w:multiLevelType w:val="hybridMultilevel"/>
    <w:tmpl w:val="808600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95804772">
    <w:abstractNumId w:val="17"/>
  </w:num>
  <w:num w:numId="2" w16cid:durableId="1306355224">
    <w:abstractNumId w:val="11"/>
  </w:num>
  <w:num w:numId="3" w16cid:durableId="756287475">
    <w:abstractNumId w:val="11"/>
    <w:lvlOverride w:ilvl="0">
      <w:startOverride w:val="1"/>
    </w:lvlOverride>
  </w:num>
  <w:num w:numId="4" w16cid:durableId="826899691">
    <w:abstractNumId w:val="11"/>
    <w:lvlOverride w:ilvl="0">
      <w:startOverride w:val="1"/>
    </w:lvlOverride>
  </w:num>
  <w:num w:numId="5" w16cid:durableId="1767576749">
    <w:abstractNumId w:val="11"/>
    <w:lvlOverride w:ilvl="0"/>
  </w:num>
  <w:num w:numId="6" w16cid:durableId="2029796633">
    <w:abstractNumId w:val="11"/>
    <w:lvlOverride w:ilvl="0"/>
  </w:num>
  <w:num w:numId="7" w16cid:durableId="943421140">
    <w:abstractNumId w:val="11"/>
    <w:lvlOverride w:ilvl="0"/>
  </w:num>
  <w:num w:numId="8" w16cid:durableId="1682125521">
    <w:abstractNumId w:val="11"/>
    <w:lvlOverride w:ilvl="0">
      <w:lvl w:ilvl="0" w:tplc="52004B36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6122C6A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01C2708">
        <w:start w:val="1"/>
        <w:numFmt w:val="decimal"/>
        <w:lvlText w:val="%3."/>
        <w:lvlJc w:val="left"/>
        <w:pPr>
          <w:ind w:left="11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7705186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AECD602">
        <w:start w:val="1"/>
        <w:numFmt w:val="decimal"/>
        <w:lvlText w:val="%5."/>
        <w:lvlJc w:val="left"/>
        <w:pPr>
          <w:ind w:left="183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84C618B6">
        <w:start w:val="1"/>
        <w:numFmt w:val="decimal"/>
        <w:lvlText w:val="%6."/>
        <w:lvlJc w:val="left"/>
        <w:pPr>
          <w:ind w:left="21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4B04272">
        <w:start w:val="1"/>
        <w:numFmt w:val="decimal"/>
        <w:lvlText w:val="%7."/>
        <w:lvlJc w:val="left"/>
        <w:pPr>
          <w:ind w:left="25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F96BE48">
        <w:start w:val="1"/>
        <w:numFmt w:val="decimal"/>
        <w:lvlText w:val="%8."/>
        <w:lvlJc w:val="left"/>
        <w:pPr>
          <w:ind w:left="29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A920004">
        <w:start w:val="1"/>
        <w:numFmt w:val="decimal"/>
        <w:lvlText w:val="%9."/>
        <w:lvlJc w:val="left"/>
        <w:pPr>
          <w:ind w:left="32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 w16cid:durableId="861868232">
    <w:abstractNumId w:val="11"/>
    <w:lvlOverride w:ilvl="0"/>
  </w:num>
  <w:num w:numId="10" w16cid:durableId="2045984562">
    <w:abstractNumId w:val="14"/>
  </w:num>
  <w:num w:numId="11" w16cid:durableId="58286231">
    <w:abstractNumId w:val="5"/>
  </w:num>
  <w:num w:numId="12" w16cid:durableId="1448967309">
    <w:abstractNumId w:val="9"/>
  </w:num>
  <w:num w:numId="13" w16cid:durableId="1068110276">
    <w:abstractNumId w:val="20"/>
  </w:num>
  <w:num w:numId="14" w16cid:durableId="274365055">
    <w:abstractNumId w:val="4"/>
  </w:num>
  <w:num w:numId="15" w16cid:durableId="1556621782">
    <w:abstractNumId w:val="10"/>
  </w:num>
  <w:num w:numId="16" w16cid:durableId="1374649739">
    <w:abstractNumId w:val="12"/>
  </w:num>
  <w:num w:numId="17" w16cid:durableId="934829664">
    <w:abstractNumId w:val="16"/>
  </w:num>
  <w:num w:numId="18" w16cid:durableId="44187713">
    <w:abstractNumId w:val="2"/>
  </w:num>
  <w:num w:numId="19" w16cid:durableId="1634798093">
    <w:abstractNumId w:val="18"/>
  </w:num>
  <w:num w:numId="20" w16cid:durableId="2058311946">
    <w:abstractNumId w:val="6"/>
  </w:num>
  <w:num w:numId="21" w16cid:durableId="1792703373">
    <w:abstractNumId w:val="1"/>
  </w:num>
  <w:num w:numId="22" w16cid:durableId="1480608262">
    <w:abstractNumId w:val="3"/>
  </w:num>
  <w:num w:numId="23" w16cid:durableId="2144154559">
    <w:abstractNumId w:val="0"/>
  </w:num>
  <w:num w:numId="24" w16cid:durableId="1746878872">
    <w:abstractNumId w:val="7"/>
  </w:num>
  <w:num w:numId="25" w16cid:durableId="2087415714">
    <w:abstractNumId w:val="13"/>
  </w:num>
  <w:num w:numId="26" w16cid:durableId="1265728099">
    <w:abstractNumId w:val="15"/>
  </w:num>
  <w:num w:numId="27" w16cid:durableId="354843868">
    <w:abstractNumId w:val="8"/>
  </w:num>
  <w:num w:numId="28" w16cid:durableId="13305942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zMLQ0szS2sDA3t7RU0lEKTi0uzszPAykwqgUAjj7hMiwAAAA="/>
  </w:docVars>
  <w:rsids>
    <w:rsidRoot w:val="00573729"/>
    <w:rsid w:val="0000008E"/>
    <w:rsid w:val="001A3F8C"/>
    <w:rsid w:val="001C77D3"/>
    <w:rsid w:val="002674CF"/>
    <w:rsid w:val="002859F6"/>
    <w:rsid w:val="002F519A"/>
    <w:rsid w:val="003635BF"/>
    <w:rsid w:val="00403A79"/>
    <w:rsid w:val="004A5CEE"/>
    <w:rsid w:val="00535BF8"/>
    <w:rsid w:val="00563375"/>
    <w:rsid w:val="005711FB"/>
    <w:rsid w:val="00573729"/>
    <w:rsid w:val="00585252"/>
    <w:rsid w:val="006065E2"/>
    <w:rsid w:val="00607595"/>
    <w:rsid w:val="00693400"/>
    <w:rsid w:val="006D6DFC"/>
    <w:rsid w:val="00704CDD"/>
    <w:rsid w:val="00722A2A"/>
    <w:rsid w:val="00736BCF"/>
    <w:rsid w:val="008F43F8"/>
    <w:rsid w:val="00A82080"/>
    <w:rsid w:val="00B6352C"/>
    <w:rsid w:val="00B773C9"/>
    <w:rsid w:val="00B85A51"/>
    <w:rsid w:val="00B8747A"/>
    <w:rsid w:val="00BA7275"/>
    <w:rsid w:val="00BB5D0E"/>
    <w:rsid w:val="00E71C5B"/>
    <w:rsid w:val="00EA4B62"/>
    <w:rsid w:val="00EC514D"/>
    <w:rsid w:val="00EE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75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ListParagraph">
    <w:name w:val="List Paragraph"/>
    <w:uiPriority w:val="34"/>
    <w:qFormat/>
    <w:pPr>
      <w:ind w:left="720"/>
    </w:pPr>
    <w:rPr>
      <w:rFonts w:cs="Arial Unicode MS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1A3F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F8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A3F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F8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07595"/>
  </w:style>
  <w:style w:type="paragraph" w:styleId="BalloonText">
    <w:name w:val="Balloon Text"/>
    <w:basedOn w:val="Normal"/>
    <w:link w:val="BalloonTextChar"/>
    <w:uiPriority w:val="99"/>
    <w:semiHidden/>
    <w:unhideWhenUsed/>
    <w:rsid w:val="004A5C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E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5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C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C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CEE"/>
    <w:rPr>
      <w:b/>
      <w:bCs/>
    </w:rPr>
  </w:style>
  <w:style w:type="paragraph" w:styleId="Revision">
    <w:name w:val="Revision"/>
    <w:hidden/>
    <w:uiPriority w:val="99"/>
    <w:semiHidden/>
    <w:rsid w:val="00A8208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4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173</dc:creator>
  <cp:lastModifiedBy>Li Nyondo-Mipando</cp:lastModifiedBy>
  <cp:revision>3</cp:revision>
  <dcterms:created xsi:type="dcterms:W3CDTF">2023-05-04T06:41:00Z</dcterms:created>
  <dcterms:modified xsi:type="dcterms:W3CDTF">2023-05-04T06:42:00Z</dcterms:modified>
</cp:coreProperties>
</file>